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F31" w:rsidRDefault="00A91CD8" w:rsidP="00A91C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5FF1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1A60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ological pathways over-represented by the miRNAs </w:t>
      </w:r>
      <w:r w:rsidR="00895F31">
        <w:rPr>
          <w:rFonts w:ascii="Times New Roman" w:hAnsi="Times New Roman" w:cs="Times New Roman"/>
          <w:sz w:val="24"/>
          <w:szCs w:val="24"/>
          <w:lang w:val="en-US"/>
        </w:rPr>
        <w:t>enriched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medium dense CF2 fraction in respect </w:t>
      </w:r>
      <w:r w:rsidR="00895F31">
        <w:rPr>
          <w:rFonts w:ascii="Times New Roman" w:hAnsi="Times New Roman" w:cs="Times New Roman"/>
          <w:sz w:val="24"/>
          <w:szCs w:val="24"/>
          <w:lang w:val="en-US"/>
        </w:rPr>
        <w:t>to CF3 high dense fraction (n=89 miRNA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E536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8168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E5364" w:rsidRPr="004E5364">
        <w:rPr>
          <w:rFonts w:ascii="Times New Roman" w:hAnsi="Times New Roman" w:cs="Times New Roman"/>
          <w:i/>
          <w:sz w:val="24"/>
          <w:szCs w:val="24"/>
          <w:lang w:val="en-US"/>
        </w:rPr>
        <w:t>&lt;</w:t>
      </w:r>
      <w:r w:rsidR="004E5364">
        <w:rPr>
          <w:rFonts w:ascii="Times New Roman" w:hAnsi="Times New Roman" w:cs="Times New Roman"/>
          <w:i/>
          <w:sz w:val="24"/>
          <w:szCs w:val="24"/>
          <w:lang w:val="en-US"/>
        </w:rPr>
        <w:t>0.01</w:t>
      </w:r>
      <w:r w:rsidR="00980FF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E5364">
        <w:rPr>
          <w:rFonts w:ascii="Times New Roman" w:hAnsi="Times New Roman" w:cs="Times New Roman"/>
          <w:sz w:val="24"/>
          <w:szCs w:val="24"/>
          <w:lang w:val="en-US"/>
        </w:rPr>
        <w:t>FDR corrected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680" w:type="dxa"/>
        <w:tblCellMar>
          <w:left w:w="70" w:type="dxa"/>
          <w:right w:w="70" w:type="dxa"/>
        </w:tblCellMar>
        <w:tblLook w:val="04A0"/>
      </w:tblPr>
      <w:tblGrid>
        <w:gridCol w:w="6460"/>
        <w:gridCol w:w="1040"/>
        <w:gridCol w:w="1000"/>
        <w:gridCol w:w="1180"/>
      </w:tblGrid>
      <w:tr w:rsidR="00324B04" w:rsidRPr="00961318" w:rsidTr="00324B04">
        <w:trPr>
          <w:trHeight w:val="315"/>
        </w:trPr>
        <w:tc>
          <w:tcPr>
            <w:tcW w:w="6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KEGG pathway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-value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#genes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#miRNAs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tty ac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1e-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on disea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1e-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aling pathways regulating pluripotency of stem cel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1e-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CM-receptor inte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1e-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cin type O-Glycan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1e-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GF-beta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80FF8"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E-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i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980FF8"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E-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rphine addi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980FF8"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E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glycans in canc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980FF8"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E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ppo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980FF8"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sine degrad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980FF8"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phetamine addi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980FF8"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xO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980FF8"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324B04" w:rsidRPr="00961318" w:rsidTr="00324B04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ycosaminoglycan</w:t>
            </w:r>
            <w:proofErr w:type="spellEnd"/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biosynthesis - </w:t>
            </w:r>
            <w:proofErr w:type="spellStart"/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paran</w:t>
            </w:r>
            <w:proofErr w:type="spellEnd"/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ulfate / hepar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980FF8"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4B04" w:rsidRPr="00961318" w:rsidRDefault="00324B04" w:rsidP="00324B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</w:tbl>
    <w:p w:rsidR="00CB6075" w:rsidRDefault="00CB6075" w:rsidP="00A91C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6075" w:rsidRDefault="00CB607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B6075" w:rsidSect="00AC29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compat/>
  <w:docVars>
    <w:docVar w:name="Total_Editing_Time" w:val="67"/>
  </w:docVars>
  <w:rsids>
    <w:rsidRoot w:val="00A91CD8"/>
    <w:rsid w:val="000D4D9A"/>
    <w:rsid w:val="00127EDD"/>
    <w:rsid w:val="00324B04"/>
    <w:rsid w:val="004E5364"/>
    <w:rsid w:val="0063769F"/>
    <w:rsid w:val="008728F4"/>
    <w:rsid w:val="00876987"/>
    <w:rsid w:val="00895F31"/>
    <w:rsid w:val="00961318"/>
    <w:rsid w:val="00980FF8"/>
    <w:rsid w:val="00A91CD8"/>
    <w:rsid w:val="00AC29C4"/>
    <w:rsid w:val="00C142AE"/>
    <w:rsid w:val="00CB6075"/>
    <w:rsid w:val="00D35AC0"/>
    <w:rsid w:val="00E816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9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21</Words>
  <Characters>690</Characters>
  <Application>Microsoft Office Word</Application>
  <DocSecurity>0</DocSecurity>
  <Lines>69</Lines>
  <Paragraphs>6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Collino</dc:creator>
  <cp:lastModifiedBy>LJALANDOON</cp:lastModifiedBy>
  <cp:revision>2</cp:revision>
  <dcterms:created xsi:type="dcterms:W3CDTF">2016-12-21T15:57:00Z</dcterms:created>
  <dcterms:modified xsi:type="dcterms:W3CDTF">2016-12-21T15:57:00Z</dcterms:modified>
</cp:coreProperties>
</file>